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6E8" w:rsidRPr="0002031C" w:rsidRDefault="002B5E14" w:rsidP="003A3FF2">
      <w:pPr>
        <w:pStyle w:val="af0"/>
        <w:keepNext/>
        <w:spacing w:line="240" w:lineRule="auto"/>
        <w:ind w:left="0" w:firstLine="0"/>
        <w:jc w:val="both"/>
        <w:textAlignment w:val="center"/>
        <w:rPr>
          <w:rFonts w:eastAsiaTheme="minorEastAsia"/>
          <w:b w:val="0"/>
          <w:lang w:eastAsia="zh-CN"/>
        </w:rPr>
      </w:pPr>
      <w:bookmarkStart w:id="0" w:name="_Ref465439432"/>
      <w:bookmarkStart w:id="1" w:name="OLE_LINK36"/>
      <w:bookmarkStart w:id="2" w:name="OLE_LINK37"/>
      <w:bookmarkStart w:id="3" w:name="OLE_LINK48"/>
      <w:bookmarkStart w:id="4" w:name="OLE_LINK49"/>
      <w:bookmarkStart w:id="5" w:name="OLE_LINK50"/>
      <w:bookmarkStart w:id="6" w:name="OLE_LINK51"/>
      <w:r w:rsidRPr="00470FF4">
        <w:rPr>
          <w:rFonts w:eastAsiaTheme="minorEastAsia"/>
          <w:lang w:eastAsia="zh-CN"/>
        </w:rPr>
        <w:t xml:space="preserve">Supplementary </w:t>
      </w:r>
      <w:r w:rsidR="008576E8" w:rsidRPr="00470FF4">
        <w:t xml:space="preserve">Table </w:t>
      </w:r>
      <w:bookmarkEnd w:id="0"/>
      <w:bookmarkEnd w:id="1"/>
      <w:bookmarkEnd w:id="2"/>
      <w:bookmarkEnd w:id="3"/>
      <w:bookmarkEnd w:id="4"/>
      <w:bookmarkEnd w:id="5"/>
      <w:bookmarkEnd w:id="6"/>
      <w:r w:rsidR="009F4E6D">
        <w:rPr>
          <w:rFonts w:eastAsiaTheme="minorEastAsia" w:hint="eastAsia"/>
          <w:lang w:eastAsia="zh-CN"/>
        </w:rPr>
        <w:t>3</w:t>
      </w:r>
      <w:bookmarkStart w:id="7" w:name="_GoBack"/>
      <w:bookmarkEnd w:id="7"/>
      <w:r w:rsidR="008576E8" w:rsidRPr="00470FF4">
        <w:t xml:space="preserve"> </w:t>
      </w:r>
      <w:r w:rsidR="003A3FF2">
        <w:rPr>
          <w:rFonts w:eastAsiaTheme="minorEastAsia" w:hint="eastAsia"/>
          <w:b w:val="0"/>
          <w:lang w:eastAsia="zh-CN"/>
        </w:rPr>
        <w:t>D</w:t>
      </w:r>
      <w:r w:rsidR="008576E8" w:rsidRPr="0002031C">
        <w:rPr>
          <w:b w:val="0"/>
        </w:rPr>
        <w:t>is</w:t>
      </w:r>
      <w:r w:rsidR="008576E8" w:rsidRPr="0002031C">
        <w:rPr>
          <w:rFonts w:eastAsiaTheme="minorEastAsia"/>
          <w:b w:val="0"/>
          <w:lang w:eastAsia="zh-CN"/>
        </w:rPr>
        <w:t>tribution of the pigment</w:t>
      </w:r>
      <w:r w:rsidRPr="0002031C">
        <w:rPr>
          <w:rFonts w:eastAsiaTheme="minorEastAsia"/>
          <w:b w:val="0"/>
          <w:lang w:eastAsia="zh-CN"/>
        </w:rPr>
        <w:t>s</w:t>
      </w:r>
      <w:r w:rsidR="008576E8" w:rsidRPr="0002031C">
        <w:rPr>
          <w:rFonts w:eastAsiaTheme="minorEastAsia"/>
          <w:b w:val="0"/>
          <w:lang w:eastAsia="zh-CN"/>
        </w:rPr>
        <w:t xml:space="preserve"> </w:t>
      </w:r>
      <w:r w:rsidR="003A3FF2">
        <w:rPr>
          <w:rFonts w:eastAsiaTheme="minorEastAsia" w:hint="eastAsia"/>
          <w:b w:val="0"/>
          <w:lang w:eastAsia="zh-CN"/>
        </w:rPr>
        <w:t>at</w:t>
      </w:r>
      <w:r w:rsidR="008576E8" w:rsidRPr="0002031C">
        <w:rPr>
          <w:rFonts w:eastAsiaTheme="minorEastAsia"/>
          <w:b w:val="0"/>
          <w:lang w:eastAsia="zh-CN"/>
        </w:rPr>
        <w:t xml:space="preserve"> the two stages</w:t>
      </w:r>
      <w:r w:rsidR="0002031C" w:rsidRPr="0002031C">
        <w:rPr>
          <w:rFonts w:eastAsiaTheme="minorEastAsia" w:hint="eastAsia"/>
          <w:b w:val="0"/>
          <w:lang w:eastAsia="zh-CN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609"/>
        <w:gridCol w:w="1889"/>
        <w:gridCol w:w="1003"/>
        <w:gridCol w:w="1794"/>
        <w:gridCol w:w="1983"/>
        <w:gridCol w:w="956"/>
      </w:tblGrid>
      <w:tr w:rsidR="008576E8" w:rsidRPr="00470FF4" w:rsidTr="0063680C">
        <w:trPr>
          <w:trHeight w:val="312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bookmarkStart w:id="8" w:name="_Hlk413074892"/>
            <w:r w:rsidRPr="00470FF4">
              <w:rPr>
                <w:szCs w:val="24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Pig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Average(</w:t>
            </w:r>
            <w:r w:rsidRPr="00470FF4">
              <w:rPr>
                <w:i/>
                <w:szCs w:val="24"/>
              </w:rPr>
              <w:t>mg/m²</w:t>
            </w:r>
            <w:r w:rsidRPr="00470FF4"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B5E14" w:rsidRPr="00470FF4" w:rsidRDefault="002B5E14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standard deviation</w:t>
            </w:r>
          </w:p>
          <w:p w:rsidR="008576E8" w:rsidRPr="00470FF4" w:rsidRDefault="002B5E14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 xml:space="preserve"> </w:t>
            </w:r>
            <w:r w:rsidR="008576E8" w:rsidRPr="00470FF4">
              <w:rPr>
                <w:szCs w:val="24"/>
              </w:rPr>
              <w:t>(</w:t>
            </w:r>
            <w:r w:rsidR="008576E8" w:rsidRPr="00470FF4">
              <w:rPr>
                <w:i/>
                <w:szCs w:val="24"/>
              </w:rPr>
              <w:t>mg/m²</w:t>
            </w:r>
            <w:r w:rsidR="008576E8" w:rsidRPr="00470FF4"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CV</w:t>
            </w:r>
          </w:p>
        </w:tc>
      </w:tr>
      <w:bookmarkEnd w:id="8"/>
      <w:tr w:rsidR="008576E8" w:rsidRPr="00470FF4" w:rsidTr="0063680C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Tillering stag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 xml:space="preserve">Chlorophyll </w:t>
            </w:r>
            <w:r w:rsidRPr="00470FF4">
              <w:rPr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2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94.3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2.1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1.32%</w:t>
            </w:r>
          </w:p>
        </w:tc>
      </w:tr>
      <w:tr w:rsidR="008576E8" w:rsidRPr="00470FF4" w:rsidTr="0063680C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 xml:space="preserve">Chlorophyll </w:t>
            </w:r>
            <w:r w:rsidRPr="00470FF4">
              <w:rPr>
                <w:szCs w:val="24"/>
              </w:rPr>
              <w:t>b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27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8.11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6.91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4.44%</w:t>
            </w:r>
          </w:p>
        </w:tc>
      </w:tr>
      <w:tr w:rsidR="008576E8" w:rsidRPr="00470FF4" w:rsidTr="0063680C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8576E8" w:rsidRPr="00470FF4" w:rsidRDefault="0063680C" w:rsidP="003A3FF2">
            <w:pPr>
              <w:spacing w:line="240" w:lineRule="auto"/>
              <w:textAlignment w:val="center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Total c</w:t>
            </w:r>
            <w:r w:rsidR="008576E8" w:rsidRPr="00470FF4">
              <w:rPr>
                <w:rFonts w:eastAsiaTheme="minorEastAsia"/>
                <w:szCs w:val="24"/>
                <w:lang w:eastAsia="zh-CN"/>
              </w:rPr>
              <w:t>hlorophyll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27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72.47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17.94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1.66%</w:t>
            </w:r>
          </w:p>
        </w:tc>
      </w:tr>
      <w:tr w:rsidR="008576E8" w:rsidRPr="00470FF4" w:rsidTr="0063680C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Carotenoid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27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2.08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9.12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6.53%</w:t>
            </w:r>
          </w:p>
        </w:tc>
      </w:tr>
      <w:tr w:rsidR="008576E8" w:rsidRPr="00470FF4" w:rsidTr="0063680C">
        <w:trPr>
          <w:trHeight w:val="312"/>
          <w:jc w:val="center"/>
        </w:trPr>
        <w:tc>
          <w:tcPr>
            <w:tcW w:w="0" w:type="auto"/>
            <w:vMerge w:val="restart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 xml:space="preserve">Heading stage 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 xml:space="preserve">Chlorophyll </w:t>
            </w:r>
            <w:r w:rsidRPr="00470FF4">
              <w:rPr>
                <w:szCs w:val="24"/>
              </w:rPr>
              <w:t>a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49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83.76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67.24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3.70%</w:t>
            </w:r>
          </w:p>
        </w:tc>
      </w:tr>
      <w:tr w:rsidR="008576E8" w:rsidRPr="00470FF4" w:rsidTr="0063680C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 xml:space="preserve">Chlorophyll </w:t>
            </w:r>
            <w:r w:rsidRPr="00470FF4">
              <w:rPr>
                <w:szCs w:val="24"/>
              </w:rPr>
              <w:t>b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49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5.84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0.13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6.54%</w:t>
            </w:r>
          </w:p>
        </w:tc>
      </w:tr>
      <w:tr w:rsidR="008576E8" w:rsidRPr="00470FF4" w:rsidTr="0063680C">
        <w:trPr>
          <w:trHeight w:val="312"/>
          <w:jc w:val="center"/>
        </w:trPr>
        <w:tc>
          <w:tcPr>
            <w:tcW w:w="0" w:type="auto"/>
            <w:vMerge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8576E8" w:rsidRPr="00470FF4" w:rsidRDefault="0063680C" w:rsidP="003A3FF2">
            <w:pPr>
              <w:spacing w:line="240" w:lineRule="auto"/>
              <w:textAlignment w:val="center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Total c</w:t>
            </w:r>
            <w:r w:rsidR="008576E8" w:rsidRPr="00470FF4">
              <w:rPr>
                <w:rFonts w:eastAsiaTheme="minorEastAsia"/>
                <w:szCs w:val="24"/>
                <w:lang w:eastAsia="zh-CN"/>
              </w:rPr>
              <w:t>hlorophyll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49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59.59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6.79</w:t>
            </w:r>
          </w:p>
        </w:tc>
        <w:tc>
          <w:tcPr>
            <w:tcW w:w="0" w:type="auto"/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4.14%</w:t>
            </w:r>
          </w:p>
        </w:tc>
      </w:tr>
      <w:tr w:rsidR="008576E8" w:rsidRPr="00470FF4" w:rsidTr="0063680C">
        <w:trPr>
          <w:trHeight w:val="312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576E8" w:rsidRPr="00470FF4" w:rsidRDefault="008576E8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Carotenoi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4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62.6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4.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576E8" w:rsidRPr="00470FF4" w:rsidRDefault="008576E8" w:rsidP="003A3FF2">
            <w:pPr>
              <w:tabs>
                <w:tab w:val="center" w:pos="4111"/>
                <w:tab w:val="right" w:pos="8080"/>
              </w:tabs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3.22%</w:t>
            </w:r>
          </w:p>
        </w:tc>
      </w:tr>
    </w:tbl>
    <w:p w:rsidR="008576E8" w:rsidRPr="00470FF4" w:rsidRDefault="008576E8" w:rsidP="003A3FF2">
      <w:pPr>
        <w:adjustRightInd w:val="0"/>
        <w:snapToGrid w:val="0"/>
        <w:spacing w:line="240" w:lineRule="auto"/>
        <w:textAlignment w:val="center"/>
        <w:rPr>
          <w:rFonts w:eastAsiaTheme="minorEastAsia"/>
          <w:color w:val="auto"/>
          <w:szCs w:val="24"/>
          <w:lang w:eastAsia="zh-CN"/>
        </w:rPr>
      </w:pPr>
    </w:p>
    <w:p w:rsidR="005956D5" w:rsidRPr="00470FF4" w:rsidRDefault="005956D5" w:rsidP="003A3FF2">
      <w:pPr>
        <w:spacing w:line="240" w:lineRule="auto"/>
        <w:jc w:val="left"/>
        <w:rPr>
          <w:rFonts w:eastAsiaTheme="minorEastAsia"/>
          <w:color w:val="auto"/>
          <w:szCs w:val="24"/>
          <w:lang w:eastAsia="zh-CN"/>
        </w:rPr>
      </w:pPr>
    </w:p>
    <w:sectPr w:rsidR="005956D5" w:rsidRPr="00470FF4" w:rsidSect="008576E8"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7A30" w:rsidRDefault="00427A30" w:rsidP="003A06ED">
      <w:pPr>
        <w:spacing w:line="240" w:lineRule="auto"/>
      </w:pPr>
      <w:r>
        <w:separator/>
      </w:r>
    </w:p>
  </w:endnote>
  <w:endnote w:type="continuationSeparator" w:id="0">
    <w:p w:rsidR="00427A30" w:rsidRDefault="00427A30" w:rsidP="003A06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86583"/>
      <w:docPartObj>
        <w:docPartGallery w:val="Page Numbers (Bottom of Page)"/>
        <w:docPartUnique/>
      </w:docPartObj>
    </w:sdtPr>
    <w:sdtEndPr/>
    <w:sdtContent>
      <w:p w:rsidR="004E0C54" w:rsidRDefault="000402AC">
        <w:pPr>
          <w:pStyle w:val="af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4E6D" w:rsidRPr="009F4E6D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E0C54" w:rsidRDefault="004E0C54">
    <w:pPr>
      <w:pStyle w:val="af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7A30" w:rsidRDefault="00427A30" w:rsidP="003A06ED">
      <w:pPr>
        <w:spacing w:line="240" w:lineRule="auto"/>
      </w:pPr>
      <w:r>
        <w:separator/>
      </w:r>
    </w:p>
  </w:footnote>
  <w:footnote w:type="continuationSeparator" w:id="0">
    <w:p w:rsidR="00427A30" w:rsidRDefault="00427A30" w:rsidP="003A06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2BD543C"/>
    <w:multiLevelType w:val="multilevel"/>
    <w:tmpl w:val="9134E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0"/>
  </w:num>
  <w:num w:numId="5">
    <w:abstractNumId w:val="8"/>
  </w:num>
  <w:num w:numId="6">
    <w:abstractNumId w:val="1"/>
  </w:num>
  <w:num w:numId="7">
    <w:abstractNumId w:val="2"/>
  </w:num>
  <w:num w:numId="8">
    <w:abstractNumId w:val="10"/>
  </w:num>
  <w:num w:numId="9">
    <w:abstractNumId w:val="11"/>
  </w:num>
  <w:num w:numId="10">
    <w:abstractNumId w:val="12"/>
  </w:num>
  <w:num w:numId="11">
    <w:abstractNumId w:val="5"/>
  </w:num>
  <w:num w:numId="12">
    <w:abstractNumId w:val="7"/>
  </w:num>
  <w:num w:numId="13">
    <w:abstractNumId w:val="4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tddt9te2xw205e9epexffzfws0rfprz20xa&quot;&gt;Hyperspectral&lt;record-ids&gt;&lt;item&gt;5&lt;/item&gt;&lt;item&gt;24&lt;/item&gt;&lt;item&gt;27&lt;/item&gt;&lt;/record-ids&gt;&lt;/item&gt;&lt;item db-id=&quot;fxfrx05drw9fwbedpsw5frrq5d0rwafepzdt&quot;&gt;毕业论文&lt;record-ids&gt;&lt;item&gt;44&lt;/item&gt;&lt;item&gt;45&lt;/item&gt;&lt;item&gt;46&lt;/item&gt;&lt;item&gt;52&lt;/item&gt;&lt;item&gt;53&lt;/item&gt;&lt;item&gt;54&lt;/item&gt;&lt;item&gt;56&lt;/item&gt;&lt;item&gt;67&lt;/item&gt;&lt;item&gt;83&lt;/item&gt;&lt;item&gt;86&lt;/item&gt;&lt;item&gt;88&lt;/item&gt;&lt;item&gt;93&lt;/item&gt;&lt;item&gt;101&lt;/item&gt;&lt;item&gt;120&lt;/item&gt;&lt;item&gt;126&lt;/item&gt;&lt;item&gt;130&lt;/item&gt;&lt;item&gt;133&lt;/item&gt;&lt;item&gt;135&lt;/item&gt;&lt;item&gt;136&lt;/item&gt;&lt;item&gt;176&lt;/item&gt;&lt;item&gt;192&lt;/item&gt;&lt;item&gt;195&lt;/item&gt;&lt;item&gt;196&lt;/item&gt;&lt;item&gt;197&lt;/item&gt;&lt;item&gt;200&lt;/item&gt;&lt;item&gt;201&lt;/item&gt;&lt;item&gt;205&lt;/item&gt;&lt;item&gt;210&lt;/item&gt;&lt;item&gt;212&lt;/item&gt;&lt;item&gt;215&lt;/item&gt;&lt;item&gt;218&lt;/item&gt;&lt;item&gt;219&lt;/item&gt;&lt;item&gt;234&lt;/item&gt;&lt;item&gt;235&lt;/item&gt;&lt;item&gt;236&lt;/item&gt;&lt;item&gt;237&lt;/item&gt;&lt;item&gt;238&lt;/item&gt;&lt;item&gt;243&lt;/item&gt;&lt;item&gt;244&lt;/item&gt;&lt;item&gt;245&lt;/item&gt;&lt;item&gt;247&lt;/item&gt;&lt;/record-ids&gt;&lt;/item&gt;&lt;/Libraries&gt;"/>
  </w:docVars>
  <w:rsids>
    <w:rsidRoot w:val="00F56075"/>
    <w:rsid w:val="00001F66"/>
    <w:rsid w:val="0000662E"/>
    <w:rsid w:val="00014815"/>
    <w:rsid w:val="0001791A"/>
    <w:rsid w:val="0002031C"/>
    <w:rsid w:val="000211C2"/>
    <w:rsid w:val="000220FA"/>
    <w:rsid w:val="00023B82"/>
    <w:rsid w:val="0002457A"/>
    <w:rsid w:val="00027992"/>
    <w:rsid w:val="00035E60"/>
    <w:rsid w:val="00036572"/>
    <w:rsid w:val="00036E77"/>
    <w:rsid w:val="000402AC"/>
    <w:rsid w:val="00042B71"/>
    <w:rsid w:val="00047FE2"/>
    <w:rsid w:val="000532C5"/>
    <w:rsid w:val="00061B14"/>
    <w:rsid w:val="00061B99"/>
    <w:rsid w:val="00066427"/>
    <w:rsid w:val="00067B79"/>
    <w:rsid w:val="0007398A"/>
    <w:rsid w:val="0009541A"/>
    <w:rsid w:val="000A1A86"/>
    <w:rsid w:val="000A256E"/>
    <w:rsid w:val="000A2CC6"/>
    <w:rsid w:val="000A2DD4"/>
    <w:rsid w:val="000A7F9C"/>
    <w:rsid w:val="000B08F7"/>
    <w:rsid w:val="000C23B5"/>
    <w:rsid w:val="000C5A94"/>
    <w:rsid w:val="000D1572"/>
    <w:rsid w:val="000D34A5"/>
    <w:rsid w:val="000E1318"/>
    <w:rsid w:val="000E33F6"/>
    <w:rsid w:val="000F1F50"/>
    <w:rsid w:val="000F74AF"/>
    <w:rsid w:val="00103760"/>
    <w:rsid w:val="00105E2B"/>
    <w:rsid w:val="0010750D"/>
    <w:rsid w:val="00111602"/>
    <w:rsid w:val="001150C5"/>
    <w:rsid w:val="00116454"/>
    <w:rsid w:val="00116EC1"/>
    <w:rsid w:val="00124A7C"/>
    <w:rsid w:val="00131013"/>
    <w:rsid w:val="00131242"/>
    <w:rsid w:val="00136FA1"/>
    <w:rsid w:val="0014513E"/>
    <w:rsid w:val="0015230B"/>
    <w:rsid w:val="00157E79"/>
    <w:rsid w:val="00164198"/>
    <w:rsid w:val="00171321"/>
    <w:rsid w:val="00172D73"/>
    <w:rsid w:val="00175A96"/>
    <w:rsid w:val="00180A46"/>
    <w:rsid w:val="001833DE"/>
    <w:rsid w:val="00185CE7"/>
    <w:rsid w:val="00187A78"/>
    <w:rsid w:val="001945C0"/>
    <w:rsid w:val="001A5A2A"/>
    <w:rsid w:val="001A5D94"/>
    <w:rsid w:val="001A6023"/>
    <w:rsid w:val="001A6DC2"/>
    <w:rsid w:val="001B23F7"/>
    <w:rsid w:val="001B282B"/>
    <w:rsid w:val="001B3EBA"/>
    <w:rsid w:val="001C3DD8"/>
    <w:rsid w:val="001C49AE"/>
    <w:rsid w:val="001D2C9D"/>
    <w:rsid w:val="001D741D"/>
    <w:rsid w:val="001E3A60"/>
    <w:rsid w:val="001E58AF"/>
    <w:rsid w:val="001F4646"/>
    <w:rsid w:val="001F745D"/>
    <w:rsid w:val="001F7A2C"/>
    <w:rsid w:val="001F7D30"/>
    <w:rsid w:val="00200AAB"/>
    <w:rsid w:val="00200E47"/>
    <w:rsid w:val="00205A3D"/>
    <w:rsid w:val="00206509"/>
    <w:rsid w:val="002146E7"/>
    <w:rsid w:val="00224C3F"/>
    <w:rsid w:val="00224FE8"/>
    <w:rsid w:val="00232D71"/>
    <w:rsid w:val="002417EA"/>
    <w:rsid w:val="002460F1"/>
    <w:rsid w:val="00253143"/>
    <w:rsid w:val="002550F8"/>
    <w:rsid w:val="00257819"/>
    <w:rsid w:val="00271539"/>
    <w:rsid w:val="00277A0E"/>
    <w:rsid w:val="002829BD"/>
    <w:rsid w:val="00285462"/>
    <w:rsid w:val="00286822"/>
    <w:rsid w:val="00293215"/>
    <w:rsid w:val="00296F1E"/>
    <w:rsid w:val="002A217D"/>
    <w:rsid w:val="002A24D0"/>
    <w:rsid w:val="002A52B5"/>
    <w:rsid w:val="002B5E14"/>
    <w:rsid w:val="002C4D12"/>
    <w:rsid w:val="002C508B"/>
    <w:rsid w:val="002D3864"/>
    <w:rsid w:val="002D4CA0"/>
    <w:rsid w:val="002E0B73"/>
    <w:rsid w:val="002E273A"/>
    <w:rsid w:val="002E37D8"/>
    <w:rsid w:val="002E71BD"/>
    <w:rsid w:val="002F5925"/>
    <w:rsid w:val="003003AB"/>
    <w:rsid w:val="003072CB"/>
    <w:rsid w:val="00307415"/>
    <w:rsid w:val="00312B24"/>
    <w:rsid w:val="00312D1A"/>
    <w:rsid w:val="003249E6"/>
    <w:rsid w:val="00335828"/>
    <w:rsid w:val="00344D65"/>
    <w:rsid w:val="00347EEC"/>
    <w:rsid w:val="00351181"/>
    <w:rsid w:val="00351F36"/>
    <w:rsid w:val="00354B72"/>
    <w:rsid w:val="003602A9"/>
    <w:rsid w:val="003604BD"/>
    <w:rsid w:val="0036156D"/>
    <w:rsid w:val="00371E2D"/>
    <w:rsid w:val="0037285A"/>
    <w:rsid w:val="0037563B"/>
    <w:rsid w:val="00375CE8"/>
    <w:rsid w:val="00377CB4"/>
    <w:rsid w:val="00390392"/>
    <w:rsid w:val="00390BD9"/>
    <w:rsid w:val="003918C4"/>
    <w:rsid w:val="00392352"/>
    <w:rsid w:val="003A06ED"/>
    <w:rsid w:val="003A0E0A"/>
    <w:rsid w:val="003A13FD"/>
    <w:rsid w:val="003A314C"/>
    <w:rsid w:val="003A3FF2"/>
    <w:rsid w:val="003B088B"/>
    <w:rsid w:val="003B1677"/>
    <w:rsid w:val="003B47D2"/>
    <w:rsid w:val="003C2A92"/>
    <w:rsid w:val="003C4F95"/>
    <w:rsid w:val="003D0B0E"/>
    <w:rsid w:val="003D1C0B"/>
    <w:rsid w:val="003D3E33"/>
    <w:rsid w:val="003E1B2B"/>
    <w:rsid w:val="003E24AD"/>
    <w:rsid w:val="003F18BE"/>
    <w:rsid w:val="00404207"/>
    <w:rsid w:val="004057C3"/>
    <w:rsid w:val="00410D98"/>
    <w:rsid w:val="00411889"/>
    <w:rsid w:val="00411C7D"/>
    <w:rsid w:val="00415D2A"/>
    <w:rsid w:val="00420DED"/>
    <w:rsid w:val="004263AA"/>
    <w:rsid w:val="00427A30"/>
    <w:rsid w:val="00432591"/>
    <w:rsid w:val="0043689D"/>
    <w:rsid w:val="00437C00"/>
    <w:rsid w:val="00441A89"/>
    <w:rsid w:val="0044228F"/>
    <w:rsid w:val="004445C8"/>
    <w:rsid w:val="00447C1C"/>
    <w:rsid w:val="004535C1"/>
    <w:rsid w:val="00470FF4"/>
    <w:rsid w:val="00473D2E"/>
    <w:rsid w:val="00483CDC"/>
    <w:rsid w:val="00487618"/>
    <w:rsid w:val="00497D37"/>
    <w:rsid w:val="004A49D2"/>
    <w:rsid w:val="004B039C"/>
    <w:rsid w:val="004C44B9"/>
    <w:rsid w:val="004C5A4F"/>
    <w:rsid w:val="004D2422"/>
    <w:rsid w:val="004D3CE2"/>
    <w:rsid w:val="004E0C54"/>
    <w:rsid w:val="004E2FB3"/>
    <w:rsid w:val="004E5A8C"/>
    <w:rsid w:val="004F1A84"/>
    <w:rsid w:val="004F3EE1"/>
    <w:rsid w:val="004F723E"/>
    <w:rsid w:val="005023FB"/>
    <w:rsid w:val="0050404C"/>
    <w:rsid w:val="005108BA"/>
    <w:rsid w:val="00513132"/>
    <w:rsid w:val="00513336"/>
    <w:rsid w:val="005153DA"/>
    <w:rsid w:val="00515723"/>
    <w:rsid w:val="005318C1"/>
    <w:rsid w:val="0053436A"/>
    <w:rsid w:val="00537EFE"/>
    <w:rsid w:val="00543D66"/>
    <w:rsid w:val="00547C65"/>
    <w:rsid w:val="0055002E"/>
    <w:rsid w:val="00553472"/>
    <w:rsid w:val="00553F7C"/>
    <w:rsid w:val="00554AF8"/>
    <w:rsid w:val="005575D9"/>
    <w:rsid w:val="005674C6"/>
    <w:rsid w:val="0057792A"/>
    <w:rsid w:val="005842E9"/>
    <w:rsid w:val="00585674"/>
    <w:rsid w:val="0059147F"/>
    <w:rsid w:val="005956D5"/>
    <w:rsid w:val="005C132E"/>
    <w:rsid w:val="005C77A6"/>
    <w:rsid w:val="005D1405"/>
    <w:rsid w:val="005D7B43"/>
    <w:rsid w:val="005E219F"/>
    <w:rsid w:val="005F179B"/>
    <w:rsid w:val="00606EDA"/>
    <w:rsid w:val="00616363"/>
    <w:rsid w:val="00624D12"/>
    <w:rsid w:val="0062505C"/>
    <w:rsid w:val="0063680C"/>
    <w:rsid w:val="00641E48"/>
    <w:rsid w:val="0064525E"/>
    <w:rsid w:val="00650D94"/>
    <w:rsid w:val="006625C8"/>
    <w:rsid w:val="006649D4"/>
    <w:rsid w:val="0066731C"/>
    <w:rsid w:val="0067009B"/>
    <w:rsid w:val="00680A41"/>
    <w:rsid w:val="00680FA3"/>
    <w:rsid w:val="006833C3"/>
    <w:rsid w:val="00685699"/>
    <w:rsid w:val="00690B5F"/>
    <w:rsid w:val="00690FD8"/>
    <w:rsid w:val="00692FFB"/>
    <w:rsid w:val="00693C71"/>
    <w:rsid w:val="006A2B5F"/>
    <w:rsid w:val="006B1D2A"/>
    <w:rsid w:val="006B4615"/>
    <w:rsid w:val="006B4B84"/>
    <w:rsid w:val="006B6853"/>
    <w:rsid w:val="006C0754"/>
    <w:rsid w:val="006C07D2"/>
    <w:rsid w:val="006D300D"/>
    <w:rsid w:val="006D3CC7"/>
    <w:rsid w:val="006D4783"/>
    <w:rsid w:val="006E17A5"/>
    <w:rsid w:val="006F1FC7"/>
    <w:rsid w:val="006F2EE9"/>
    <w:rsid w:val="0070516E"/>
    <w:rsid w:val="007131D8"/>
    <w:rsid w:val="00732A70"/>
    <w:rsid w:val="0073450A"/>
    <w:rsid w:val="00734968"/>
    <w:rsid w:val="00740F5B"/>
    <w:rsid w:val="00742074"/>
    <w:rsid w:val="0074239B"/>
    <w:rsid w:val="007457DD"/>
    <w:rsid w:val="007629CF"/>
    <w:rsid w:val="007700A8"/>
    <w:rsid w:val="00770FF1"/>
    <w:rsid w:val="00776E7C"/>
    <w:rsid w:val="00780702"/>
    <w:rsid w:val="007842CE"/>
    <w:rsid w:val="00790599"/>
    <w:rsid w:val="00797835"/>
    <w:rsid w:val="007A2422"/>
    <w:rsid w:val="007A3FEB"/>
    <w:rsid w:val="007A410E"/>
    <w:rsid w:val="007B6E32"/>
    <w:rsid w:val="007B71E2"/>
    <w:rsid w:val="007C143D"/>
    <w:rsid w:val="007C56CD"/>
    <w:rsid w:val="007C6BBF"/>
    <w:rsid w:val="007D700D"/>
    <w:rsid w:val="007E0E6C"/>
    <w:rsid w:val="007E174A"/>
    <w:rsid w:val="007E4304"/>
    <w:rsid w:val="00801FFA"/>
    <w:rsid w:val="00813935"/>
    <w:rsid w:val="0081761F"/>
    <w:rsid w:val="0082335E"/>
    <w:rsid w:val="00823CA1"/>
    <w:rsid w:val="00824983"/>
    <w:rsid w:val="00826E03"/>
    <w:rsid w:val="008310EE"/>
    <w:rsid w:val="00841A32"/>
    <w:rsid w:val="00845B98"/>
    <w:rsid w:val="00850EDE"/>
    <w:rsid w:val="00854DBC"/>
    <w:rsid w:val="00856CA1"/>
    <w:rsid w:val="008576E8"/>
    <w:rsid w:val="00860780"/>
    <w:rsid w:val="00880016"/>
    <w:rsid w:val="00885087"/>
    <w:rsid w:val="008A71CD"/>
    <w:rsid w:val="008C19A6"/>
    <w:rsid w:val="008D0891"/>
    <w:rsid w:val="008D6CA6"/>
    <w:rsid w:val="008F2C95"/>
    <w:rsid w:val="008F3C1A"/>
    <w:rsid w:val="008F7CD5"/>
    <w:rsid w:val="00914980"/>
    <w:rsid w:val="0092041C"/>
    <w:rsid w:val="0092138D"/>
    <w:rsid w:val="00922533"/>
    <w:rsid w:val="0092444B"/>
    <w:rsid w:val="00925977"/>
    <w:rsid w:val="00932C4D"/>
    <w:rsid w:val="00936326"/>
    <w:rsid w:val="00950A68"/>
    <w:rsid w:val="00951011"/>
    <w:rsid w:val="0095423C"/>
    <w:rsid w:val="00955B24"/>
    <w:rsid w:val="00960274"/>
    <w:rsid w:val="009749A1"/>
    <w:rsid w:val="00980DFC"/>
    <w:rsid w:val="00981EB2"/>
    <w:rsid w:val="009935BA"/>
    <w:rsid w:val="009935DE"/>
    <w:rsid w:val="009B2495"/>
    <w:rsid w:val="009C2C2E"/>
    <w:rsid w:val="009C3DD7"/>
    <w:rsid w:val="009C513C"/>
    <w:rsid w:val="009D00A5"/>
    <w:rsid w:val="009D046A"/>
    <w:rsid w:val="009D0DFF"/>
    <w:rsid w:val="009D33E5"/>
    <w:rsid w:val="009D5A7C"/>
    <w:rsid w:val="009E0A11"/>
    <w:rsid w:val="009E3DA4"/>
    <w:rsid w:val="009E5B8B"/>
    <w:rsid w:val="009E79B9"/>
    <w:rsid w:val="009F4E6D"/>
    <w:rsid w:val="00A0025F"/>
    <w:rsid w:val="00A00BFE"/>
    <w:rsid w:val="00A04BD0"/>
    <w:rsid w:val="00A04CEC"/>
    <w:rsid w:val="00A10C76"/>
    <w:rsid w:val="00A216BE"/>
    <w:rsid w:val="00A2511C"/>
    <w:rsid w:val="00A31F27"/>
    <w:rsid w:val="00A37E14"/>
    <w:rsid w:val="00A40D53"/>
    <w:rsid w:val="00A4316E"/>
    <w:rsid w:val="00A52CD1"/>
    <w:rsid w:val="00A54DEB"/>
    <w:rsid w:val="00A61C69"/>
    <w:rsid w:val="00A64A81"/>
    <w:rsid w:val="00A70837"/>
    <w:rsid w:val="00A75CFF"/>
    <w:rsid w:val="00A7781A"/>
    <w:rsid w:val="00A84B0F"/>
    <w:rsid w:val="00A84E8E"/>
    <w:rsid w:val="00A85A69"/>
    <w:rsid w:val="00A9021A"/>
    <w:rsid w:val="00A91A78"/>
    <w:rsid w:val="00A925BD"/>
    <w:rsid w:val="00A92C06"/>
    <w:rsid w:val="00A94D79"/>
    <w:rsid w:val="00A96160"/>
    <w:rsid w:val="00AB101D"/>
    <w:rsid w:val="00AB5F09"/>
    <w:rsid w:val="00AB652F"/>
    <w:rsid w:val="00AC4D02"/>
    <w:rsid w:val="00AE0C0D"/>
    <w:rsid w:val="00AE11C4"/>
    <w:rsid w:val="00AE1AF8"/>
    <w:rsid w:val="00AE67AC"/>
    <w:rsid w:val="00AE6C31"/>
    <w:rsid w:val="00AF291B"/>
    <w:rsid w:val="00AF4FF2"/>
    <w:rsid w:val="00B0035E"/>
    <w:rsid w:val="00B115F7"/>
    <w:rsid w:val="00B16BFB"/>
    <w:rsid w:val="00B20825"/>
    <w:rsid w:val="00B22A6D"/>
    <w:rsid w:val="00B260F4"/>
    <w:rsid w:val="00B3338E"/>
    <w:rsid w:val="00B43622"/>
    <w:rsid w:val="00B44DDF"/>
    <w:rsid w:val="00B523EE"/>
    <w:rsid w:val="00B5411E"/>
    <w:rsid w:val="00B549C2"/>
    <w:rsid w:val="00B5668C"/>
    <w:rsid w:val="00B57C32"/>
    <w:rsid w:val="00B62B90"/>
    <w:rsid w:val="00B6456E"/>
    <w:rsid w:val="00B646BF"/>
    <w:rsid w:val="00B663D1"/>
    <w:rsid w:val="00B70017"/>
    <w:rsid w:val="00B721B0"/>
    <w:rsid w:val="00B817AC"/>
    <w:rsid w:val="00B86D18"/>
    <w:rsid w:val="00B90962"/>
    <w:rsid w:val="00B92DFF"/>
    <w:rsid w:val="00B972AD"/>
    <w:rsid w:val="00BA6DB9"/>
    <w:rsid w:val="00BB05D0"/>
    <w:rsid w:val="00BB33F0"/>
    <w:rsid w:val="00BE4F34"/>
    <w:rsid w:val="00BF6849"/>
    <w:rsid w:val="00BF6C5D"/>
    <w:rsid w:val="00C016A6"/>
    <w:rsid w:val="00C05FE1"/>
    <w:rsid w:val="00C07C22"/>
    <w:rsid w:val="00C172C2"/>
    <w:rsid w:val="00C22BED"/>
    <w:rsid w:val="00C41364"/>
    <w:rsid w:val="00C5169C"/>
    <w:rsid w:val="00C56BAE"/>
    <w:rsid w:val="00C600E5"/>
    <w:rsid w:val="00C63289"/>
    <w:rsid w:val="00C63D82"/>
    <w:rsid w:val="00C67B0D"/>
    <w:rsid w:val="00C77FD6"/>
    <w:rsid w:val="00C84699"/>
    <w:rsid w:val="00C901A4"/>
    <w:rsid w:val="00C970D4"/>
    <w:rsid w:val="00CA2BE3"/>
    <w:rsid w:val="00CA6FC2"/>
    <w:rsid w:val="00CB716C"/>
    <w:rsid w:val="00CC6E93"/>
    <w:rsid w:val="00CD0B9A"/>
    <w:rsid w:val="00CE3192"/>
    <w:rsid w:val="00CE478F"/>
    <w:rsid w:val="00CF2318"/>
    <w:rsid w:val="00D0555A"/>
    <w:rsid w:val="00D13E02"/>
    <w:rsid w:val="00D2003C"/>
    <w:rsid w:val="00D225B7"/>
    <w:rsid w:val="00D312C3"/>
    <w:rsid w:val="00D4384D"/>
    <w:rsid w:val="00D44637"/>
    <w:rsid w:val="00D4595E"/>
    <w:rsid w:val="00D56A52"/>
    <w:rsid w:val="00D60947"/>
    <w:rsid w:val="00D74174"/>
    <w:rsid w:val="00D7741E"/>
    <w:rsid w:val="00D80AC6"/>
    <w:rsid w:val="00D80F34"/>
    <w:rsid w:val="00D82D0E"/>
    <w:rsid w:val="00D92983"/>
    <w:rsid w:val="00D97BF0"/>
    <w:rsid w:val="00DA2AA8"/>
    <w:rsid w:val="00DA5774"/>
    <w:rsid w:val="00DA5975"/>
    <w:rsid w:val="00DB5052"/>
    <w:rsid w:val="00DB5AB3"/>
    <w:rsid w:val="00DB7661"/>
    <w:rsid w:val="00DC11E7"/>
    <w:rsid w:val="00DC236F"/>
    <w:rsid w:val="00DC29AD"/>
    <w:rsid w:val="00DC352F"/>
    <w:rsid w:val="00DD1C2C"/>
    <w:rsid w:val="00DD6778"/>
    <w:rsid w:val="00DE00C3"/>
    <w:rsid w:val="00DE369F"/>
    <w:rsid w:val="00DF10EB"/>
    <w:rsid w:val="00DF2478"/>
    <w:rsid w:val="00DF3EAC"/>
    <w:rsid w:val="00DF48AF"/>
    <w:rsid w:val="00DF6E51"/>
    <w:rsid w:val="00DF7CD6"/>
    <w:rsid w:val="00E024DA"/>
    <w:rsid w:val="00E0556C"/>
    <w:rsid w:val="00E11AF0"/>
    <w:rsid w:val="00E163F6"/>
    <w:rsid w:val="00E269C3"/>
    <w:rsid w:val="00E314EA"/>
    <w:rsid w:val="00E33CFB"/>
    <w:rsid w:val="00E35E56"/>
    <w:rsid w:val="00E40517"/>
    <w:rsid w:val="00E55326"/>
    <w:rsid w:val="00E63D2A"/>
    <w:rsid w:val="00E768F8"/>
    <w:rsid w:val="00E81BF7"/>
    <w:rsid w:val="00E840B9"/>
    <w:rsid w:val="00E904F9"/>
    <w:rsid w:val="00E90FC4"/>
    <w:rsid w:val="00E96A79"/>
    <w:rsid w:val="00EA1B6E"/>
    <w:rsid w:val="00EA6D26"/>
    <w:rsid w:val="00EB1131"/>
    <w:rsid w:val="00EB63E3"/>
    <w:rsid w:val="00EC0BCE"/>
    <w:rsid w:val="00EC20EC"/>
    <w:rsid w:val="00EC340E"/>
    <w:rsid w:val="00EC37CC"/>
    <w:rsid w:val="00ED6D0D"/>
    <w:rsid w:val="00EE0417"/>
    <w:rsid w:val="00EE1480"/>
    <w:rsid w:val="00EE5A99"/>
    <w:rsid w:val="00EF3A0C"/>
    <w:rsid w:val="00EF44F6"/>
    <w:rsid w:val="00F061C5"/>
    <w:rsid w:val="00F061E4"/>
    <w:rsid w:val="00F144A9"/>
    <w:rsid w:val="00F14959"/>
    <w:rsid w:val="00F15324"/>
    <w:rsid w:val="00F15D58"/>
    <w:rsid w:val="00F20EBF"/>
    <w:rsid w:val="00F22381"/>
    <w:rsid w:val="00F30971"/>
    <w:rsid w:val="00F463E2"/>
    <w:rsid w:val="00F56075"/>
    <w:rsid w:val="00F73902"/>
    <w:rsid w:val="00F76B38"/>
    <w:rsid w:val="00F77B84"/>
    <w:rsid w:val="00F81E6A"/>
    <w:rsid w:val="00F926D0"/>
    <w:rsid w:val="00F95447"/>
    <w:rsid w:val="00FA258D"/>
    <w:rsid w:val="00FA2D42"/>
    <w:rsid w:val="00FA46A4"/>
    <w:rsid w:val="00FB1BF2"/>
    <w:rsid w:val="00FB342F"/>
    <w:rsid w:val="00FC3236"/>
    <w:rsid w:val="00FC52D5"/>
    <w:rsid w:val="00FC76F4"/>
    <w:rsid w:val="00FD27FD"/>
    <w:rsid w:val="00FD40F7"/>
    <w:rsid w:val="00FD5990"/>
    <w:rsid w:val="00FD5E72"/>
    <w:rsid w:val="00FD64A9"/>
    <w:rsid w:val="00FF09A1"/>
    <w:rsid w:val="00FF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075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1">
    <w:name w:val="heading 1"/>
    <w:aliases w:val="x"/>
    <w:basedOn w:val="a"/>
    <w:next w:val="a"/>
    <w:link w:val="1Char"/>
    <w:qFormat/>
    <w:rsid w:val="00F56075"/>
    <w:pPr>
      <w:spacing w:before="240"/>
      <w:outlineLvl w:val="0"/>
    </w:pPr>
    <w:rPr>
      <w:rFonts w:ascii="Arial" w:hAnsi="Arial"/>
      <w:b/>
      <w:u w:val="single"/>
    </w:rPr>
  </w:style>
  <w:style w:type="paragraph" w:styleId="2">
    <w:name w:val="heading 2"/>
    <w:basedOn w:val="a"/>
    <w:next w:val="a"/>
    <w:link w:val="2Char"/>
    <w:qFormat/>
    <w:rsid w:val="00F56075"/>
    <w:pPr>
      <w:spacing w:before="120"/>
      <w:outlineLvl w:val="1"/>
    </w:pPr>
    <w:rPr>
      <w:rFonts w:ascii="Arial" w:hAnsi="Arial" w:cstheme="majorBidi"/>
      <w:b/>
    </w:rPr>
  </w:style>
  <w:style w:type="paragraph" w:styleId="3">
    <w:name w:val="heading 3"/>
    <w:basedOn w:val="a"/>
    <w:next w:val="a"/>
    <w:link w:val="3Char"/>
    <w:qFormat/>
    <w:rsid w:val="00F56075"/>
    <w:pPr>
      <w:ind w:left="360"/>
      <w:outlineLvl w:val="2"/>
    </w:pPr>
    <w:rPr>
      <w:b/>
    </w:rPr>
  </w:style>
  <w:style w:type="paragraph" w:styleId="4">
    <w:name w:val="heading 4"/>
    <w:basedOn w:val="a"/>
    <w:next w:val="a"/>
    <w:link w:val="4Char"/>
    <w:qFormat/>
    <w:rsid w:val="00F56075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5">
    <w:name w:val="heading 5"/>
    <w:basedOn w:val="a"/>
    <w:next w:val="a"/>
    <w:link w:val="5Char"/>
    <w:qFormat/>
    <w:rsid w:val="00F56075"/>
    <w:pPr>
      <w:ind w:left="706"/>
      <w:outlineLvl w:val="4"/>
    </w:pPr>
    <w:rPr>
      <w:b/>
    </w:rPr>
  </w:style>
  <w:style w:type="paragraph" w:styleId="6">
    <w:name w:val="heading 6"/>
    <w:basedOn w:val="a"/>
    <w:next w:val="a"/>
    <w:link w:val="6Char"/>
    <w:qFormat/>
    <w:rsid w:val="00F56075"/>
    <w:pPr>
      <w:ind w:left="706"/>
      <w:outlineLvl w:val="5"/>
    </w:pPr>
    <w:rPr>
      <w:rFonts w:cstheme="majorBidi"/>
      <w:u w:val="single"/>
    </w:rPr>
  </w:style>
  <w:style w:type="paragraph" w:styleId="7">
    <w:name w:val="heading 7"/>
    <w:basedOn w:val="a"/>
    <w:next w:val="a"/>
    <w:link w:val="7Char"/>
    <w:qFormat/>
    <w:rsid w:val="00F56075"/>
    <w:pPr>
      <w:ind w:left="706"/>
      <w:outlineLvl w:val="6"/>
    </w:pPr>
    <w:rPr>
      <w:i/>
    </w:rPr>
  </w:style>
  <w:style w:type="paragraph" w:styleId="8">
    <w:name w:val="heading 8"/>
    <w:basedOn w:val="a"/>
    <w:next w:val="a"/>
    <w:link w:val="8Char"/>
    <w:qFormat/>
    <w:rsid w:val="00F56075"/>
    <w:pPr>
      <w:ind w:left="706"/>
      <w:outlineLvl w:val="7"/>
    </w:pPr>
    <w:rPr>
      <w:rFonts w:cstheme="majorBidi"/>
      <w:i/>
    </w:rPr>
  </w:style>
  <w:style w:type="paragraph" w:styleId="9">
    <w:name w:val="heading 9"/>
    <w:basedOn w:val="a"/>
    <w:next w:val="a"/>
    <w:link w:val="9Char"/>
    <w:qFormat/>
    <w:rsid w:val="00F56075"/>
    <w:pPr>
      <w:ind w:left="706"/>
      <w:outlineLvl w:val="8"/>
    </w:pPr>
    <w:rPr>
      <w:rFonts w:cstheme="majorBidi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x Char"/>
    <w:basedOn w:val="a0"/>
    <w:link w:val="1"/>
    <w:rsid w:val="00F56075"/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eastAsia="de-DE"/>
    </w:rPr>
  </w:style>
  <w:style w:type="character" w:customStyle="1" w:styleId="2Char">
    <w:name w:val="标题 2 Char"/>
    <w:basedOn w:val="a0"/>
    <w:link w:val="2"/>
    <w:rsid w:val="00F56075"/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character" w:customStyle="1" w:styleId="3Char">
    <w:name w:val="标题 3 Char"/>
    <w:basedOn w:val="a0"/>
    <w:link w:val="3"/>
    <w:rsid w:val="00F56075"/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character" w:customStyle="1" w:styleId="4Char">
    <w:name w:val="标题 4 Char"/>
    <w:basedOn w:val="a0"/>
    <w:link w:val="4"/>
    <w:rsid w:val="00F56075"/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character" w:customStyle="1" w:styleId="5Char">
    <w:name w:val="标题 5 Char"/>
    <w:basedOn w:val="a0"/>
    <w:link w:val="5"/>
    <w:rsid w:val="00F56075"/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character" w:customStyle="1" w:styleId="6Char">
    <w:name w:val="标题 6 Char"/>
    <w:basedOn w:val="a0"/>
    <w:link w:val="6"/>
    <w:rsid w:val="00F56075"/>
    <w:rPr>
      <w:rFonts w:ascii="Times New Roman" w:eastAsia="Times New Roman" w:hAnsi="Times New Roman" w:cstheme="majorBidi"/>
      <w:color w:val="000000"/>
      <w:kern w:val="0"/>
      <w:sz w:val="24"/>
      <w:szCs w:val="20"/>
      <w:u w:val="single"/>
      <w:lang w:eastAsia="de-DE"/>
    </w:rPr>
  </w:style>
  <w:style w:type="character" w:customStyle="1" w:styleId="7Char">
    <w:name w:val="标题 7 Char"/>
    <w:basedOn w:val="a0"/>
    <w:link w:val="7"/>
    <w:rsid w:val="00F56075"/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character" w:customStyle="1" w:styleId="8Char">
    <w:name w:val="标题 8 Char"/>
    <w:basedOn w:val="a0"/>
    <w:link w:val="8"/>
    <w:rsid w:val="00F56075"/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customStyle="1" w:styleId="9Char">
    <w:name w:val="标题 9 Char"/>
    <w:basedOn w:val="a0"/>
    <w:link w:val="9"/>
    <w:rsid w:val="00F56075"/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customStyle="1" w:styleId="apple-converted-space">
    <w:name w:val="apple-converted-space"/>
    <w:basedOn w:val="a0"/>
    <w:rsid w:val="00F56075"/>
  </w:style>
  <w:style w:type="paragraph" w:customStyle="1" w:styleId="MDPI11articletype">
    <w:name w:val="MDPI_1.1_article_type"/>
    <w:basedOn w:val="MDPI31text"/>
    <w:next w:val="MDPI12title"/>
    <w:qFormat/>
    <w:rsid w:val="00F56075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5607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F56075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F56075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F56075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56075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F5607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F56075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F56075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F56075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a"/>
    <w:rsid w:val="00F56075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56075"/>
    <w:pPr>
      <w:spacing w:before="240"/>
      <w:ind w:left="113" w:right="505" w:firstLine="0"/>
    </w:pPr>
  </w:style>
  <w:style w:type="paragraph" w:customStyle="1" w:styleId="MAcknow">
    <w:name w:val="M_Acknow"/>
    <w:basedOn w:val="a"/>
    <w:rsid w:val="00F56075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a"/>
    <w:rsid w:val="00F56075"/>
    <w:pPr>
      <w:spacing w:before="240"/>
    </w:pPr>
  </w:style>
  <w:style w:type="paragraph" w:customStyle="1" w:styleId="Mauthor">
    <w:name w:val="M_author"/>
    <w:basedOn w:val="a"/>
    <w:rsid w:val="00F56075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a"/>
    <w:rsid w:val="00F56075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56075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56075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5607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kern w:val="0"/>
      <w:sz w:val="22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56075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a"/>
    <w:qFormat/>
    <w:rsid w:val="00F56075"/>
    <w:pPr>
      <w:spacing w:before="240"/>
      <w:ind w:left="113" w:firstLine="0"/>
    </w:pPr>
  </w:style>
  <w:style w:type="paragraph" w:customStyle="1" w:styleId="Mdeck3publcationhistory">
    <w:name w:val="M_deck_3_publcation_history"/>
    <w:next w:val="a"/>
    <w:qFormat/>
    <w:rsid w:val="00F5607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1">
    <w:name w:val="M_deck_4_heading_1"/>
    <w:basedOn w:val="MHeading3"/>
    <w:next w:val="a"/>
    <w:qFormat/>
    <w:rsid w:val="00F56075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a"/>
    <w:qFormat/>
    <w:rsid w:val="00F56075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"/>
    <w:qFormat/>
    <w:rsid w:val="00F56075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56075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56075"/>
    <w:pPr>
      <w:ind w:firstLine="0"/>
    </w:pPr>
    <w:rPr>
      <w:szCs w:val="24"/>
    </w:rPr>
  </w:style>
  <w:style w:type="paragraph" w:customStyle="1" w:styleId="MFigure">
    <w:name w:val="M_Figure"/>
    <w:qFormat/>
    <w:rsid w:val="00F56075"/>
    <w:pPr>
      <w:jc w:val="center"/>
    </w:pPr>
    <w:rPr>
      <w:rFonts w:ascii="Minion Pro" w:eastAsia="Times New Roman" w:hAnsi="Minion Pro"/>
      <w:color w:val="000000" w:themeColor="text1"/>
      <w:sz w:val="24"/>
      <w:szCs w:val="20"/>
    </w:rPr>
  </w:style>
  <w:style w:type="paragraph" w:customStyle="1" w:styleId="Mdeck4textlist">
    <w:name w:val="M_deck_4_text_list"/>
    <w:basedOn w:val="MFigure"/>
    <w:qFormat/>
    <w:rsid w:val="00F56075"/>
    <w:rPr>
      <w:i/>
    </w:rPr>
  </w:style>
  <w:style w:type="paragraph" w:customStyle="1" w:styleId="Mdeck4textlrindent">
    <w:name w:val="M_deck_4_text_lr_indent"/>
    <w:basedOn w:val="Mdeck4text"/>
    <w:qFormat/>
    <w:rsid w:val="00F56075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F56075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56075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F56075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56075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56075"/>
  </w:style>
  <w:style w:type="paragraph" w:customStyle="1" w:styleId="Mdeck6figurebody">
    <w:name w:val="M_deck_6_figure_body"/>
    <w:qFormat/>
    <w:rsid w:val="00F5607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F56075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F56075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56075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Header">
    <w:name w:val="M_Header"/>
    <w:basedOn w:val="a"/>
    <w:rsid w:val="00F56075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56075"/>
    <w:rPr>
      <w:b/>
    </w:rPr>
  </w:style>
  <w:style w:type="paragraph" w:customStyle="1" w:styleId="MHeading2">
    <w:name w:val="M_Heading2"/>
    <w:basedOn w:val="MHeading3"/>
    <w:qFormat/>
    <w:rsid w:val="00F56075"/>
    <w:rPr>
      <w:i/>
    </w:rPr>
  </w:style>
  <w:style w:type="paragraph" w:customStyle="1" w:styleId="MHeading3">
    <w:name w:val="M_Heading3"/>
    <w:basedOn w:val="Mdeck4text"/>
    <w:qFormat/>
    <w:rsid w:val="00F56075"/>
    <w:pPr>
      <w:spacing w:before="240" w:after="120"/>
    </w:pPr>
  </w:style>
  <w:style w:type="paragraph" w:customStyle="1" w:styleId="MISSN">
    <w:name w:val="M_ISSN"/>
    <w:basedOn w:val="a"/>
    <w:rsid w:val="00F56075"/>
    <w:pPr>
      <w:spacing w:after="520"/>
      <w:jc w:val="right"/>
    </w:pPr>
  </w:style>
  <w:style w:type="paragraph" w:customStyle="1" w:styleId="Mline2">
    <w:name w:val="M_line2"/>
    <w:basedOn w:val="Mdeck4text"/>
    <w:qFormat/>
    <w:rsid w:val="00F56075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56075"/>
    <w:pPr>
      <w:ind w:firstLine="0"/>
    </w:pPr>
  </w:style>
  <w:style w:type="paragraph" w:customStyle="1" w:styleId="MLogo">
    <w:name w:val="M_Logo"/>
    <w:basedOn w:val="a"/>
    <w:rsid w:val="00F56075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56075"/>
    <w:rPr>
      <w:i/>
    </w:rPr>
  </w:style>
  <w:style w:type="paragraph" w:customStyle="1" w:styleId="MRefer">
    <w:name w:val="M_Refer"/>
    <w:basedOn w:val="a"/>
    <w:rsid w:val="00F56075"/>
    <w:pPr>
      <w:ind w:left="461" w:hanging="461"/>
    </w:pPr>
  </w:style>
  <w:style w:type="paragraph" w:customStyle="1" w:styleId="Mtable">
    <w:name w:val="M_table"/>
    <w:basedOn w:val="a"/>
    <w:rsid w:val="00F56075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56075"/>
    <w:pPr>
      <w:spacing w:after="0"/>
    </w:pPr>
  </w:style>
  <w:style w:type="paragraph" w:customStyle="1" w:styleId="MText">
    <w:name w:val="M_Text"/>
    <w:basedOn w:val="a"/>
    <w:rsid w:val="00F56075"/>
    <w:pPr>
      <w:ind w:firstLine="288"/>
    </w:pPr>
  </w:style>
  <w:style w:type="paragraph" w:customStyle="1" w:styleId="MTitel">
    <w:name w:val="M_Titel"/>
    <w:basedOn w:val="a"/>
    <w:rsid w:val="00F56075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F56075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szCs w:val="20"/>
      <w:lang w:eastAsia="de-DE"/>
    </w:rPr>
  </w:style>
  <w:style w:type="paragraph" w:customStyle="1" w:styleId="Mheaderjournallogo">
    <w:name w:val="M_header_journal_logo"/>
    <w:qFormat/>
    <w:rsid w:val="00F56075"/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TextBericht">
    <w:name w:val="Text_Bericht"/>
    <w:basedOn w:val="a"/>
    <w:uiPriority w:val="99"/>
    <w:rsid w:val="00F56075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2"/>
    <w:uiPriority w:val="99"/>
    <w:rsid w:val="00F56075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a3">
    <w:name w:val="Hyperlink"/>
    <w:uiPriority w:val="99"/>
    <w:rsid w:val="00F56075"/>
    <w:rPr>
      <w:color w:val="0000FF"/>
      <w:u w:val="single"/>
    </w:rPr>
  </w:style>
  <w:style w:type="character" w:styleId="a4">
    <w:name w:val="FollowedHyperlink"/>
    <w:basedOn w:val="a0"/>
    <w:rsid w:val="00F56075"/>
    <w:rPr>
      <w:color w:val="800080" w:themeColor="followedHyperlink"/>
      <w:u w:val="single"/>
    </w:rPr>
  </w:style>
  <w:style w:type="character" w:styleId="a5">
    <w:name w:val="line number"/>
    <w:basedOn w:val="a0"/>
    <w:uiPriority w:val="99"/>
    <w:rsid w:val="00F56075"/>
  </w:style>
  <w:style w:type="paragraph" w:styleId="a6">
    <w:name w:val="footnote text"/>
    <w:basedOn w:val="a"/>
    <w:link w:val="Char"/>
    <w:rsid w:val="00F56075"/>
  </w:style>
  <w:style w:type="character" w:customStyle="1" w:styleId="Char">
    <w:name w:val="脚注文本 Char"/>
    <w:basedOn w:val="a0"/>
    <w:link w:val="a6"/>
    <w:rsid w:val="00F5607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7">
    <w:name w:val="List"/>
    <w:basedOn w:val="a"/>
    <w:rsid w:val="00F56075"/>
    <w:pPr>
      <w:ind w:left="200" w:hangingChars="200" w:hanging="200"/>
      <w:contextualSpacing/>
    </w:pPr>
  </w:style>
  <w:style w:type="paragraph" w:styleId="a8">
    <w:name w:val="List Bullet"/>
    <w:basedOn w:val="a"/>
    <w:rsid w:val="00F56075"/>
    <w:pPr>
      <w:tabs>
        <w:tab w:val="num" w:pos="360"/>
      </w:tabs>
      <w:ind w:left="200" w:hangingChars="200" w:hanging="200"/>
      <w:contextualSpacing/>
    </w:pPr>
  </w:style>
  <w:style w:type="paragraph" w:styleId="a9">
    <w:name w:val="List Paragraph"/>
    <w:basedOn w:val="a"/>
    <w:uiPriority w:val="34"/>
    <w:qFormat/>
    <w:rsid w:val="00F56075"/>
    <w:pPr>
      <w:ind w:firstLineChars="200" w:firstLine="420"/>
    </w:pPr>
  </w:style>
  <w:style w:type="paragraph" w:styleId="aa">
    <w:name w:val="Balloon Text"/>
    <w:basedOn w:val="a"/>
    <w:link w:val="Char0"/>
    <w:uiPriority w:val="99"/>
    <w:rsid w:val="00F56075"/>
    <w:rPr>
      <w:rFonts w:cs="Tahoma"/>
      <w:sz w:val="18"/>
      <w:szCs w:val="18"/>
    </w:rPr>
  </w:style>
  <w:style w:type="character" w:customStyle="1" w:styleId="Char0">
    <w:name w:val="批注框文本 Char"/>
    <w:basedOn w:val="a0"/>
    <w:link w:val="aa"/>
    <w:uiPriority w:val="99"/>
    <w:rsid w:val="00F56075"/>
    <w:rPr>
      <w:rFonts w:ascii="Times New Roman" w:eastAsia="Times New Roman" w:hAnsi="Times New Roman" w:cs="Tahoma"/>
      <w:color w:val="000000"/>
      <w:kern w:val="0"/>
      <w:sz w:val="18"/>
      <w:szCs w:val="18"/>
      <w:lang w:eastAsia="de-DE"/>
    </w:rPr>
  </w:style>
  <w:style w:type="paragraph" w:styleId="ab">
    <w:name w:val="annotation text"/>
    <w:basedOn w:val="a"/>
    <w:link w:val="Char1"/>
    <w:rsid w:val="00F56075"/>
  </w:style>
  <w:style w:type="character" w:customStyle="1" w:styleId="Char1">
    <w:name w:val="批注文字 Char"/>
    <w:basedOn w:val="a0"/>
    <w:link w:val="ab"/>
    <w:rsid w:val="00F5607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ac">
    <w:name w:val="annotation reference"/>
    <w:basedOn w:val="a0"/>
    <w:rsid w:val="00F56075"/>
    <w:rPr>
      <w:sz w:val="21"/>
      <w:szCs w:val="21"/>
    </w:rPr>
  </w:style>
  <w:style w:type="paragraph" w:styleId="ad">
    <w:name w:val="annotation subject"/>
    <w:basedOn w:val="ab"/>
    <w:next w:val="ab"/>
    <w:link w:val="Char2"/>
    <w:rsid w:val="00F56075"/>
    <w:rPr>
      <w:b/>
      <w:bCs/>
    </w:rPr>
  </w:style>
  <w:style w:type="character" w:customStyle="1" w:styleId="Char2">
    <w:name w:val="批注主题 Char"/>
    <w:basedOn w:val="Char1"/>
    <w:link w:val="ad"/>
    <w:rsid w:val="00F56075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paragraph" w:styleId="ae">
    <w:name w:val="Normal (Web)"/>
    <w:basedOn w:val="a"/>
    <w:uiPriority w:val="99"/>
    <w:rsid w:val="00F56075"/>
    <w:rPr>
      <w:szCs w:val="24"/>
    </w:rPr>
  </w:style>
  <w:style w:type="paragraph" w:styleId="af">
    <w:name w:val="Bibliography"/>
    <w:basedOn w:val="a"/>
    <w:next w:val="a"/>
    <w:uiPriority w:val="37"/>
    <w:semiHidden/>
    <w:unhideWhenUsed/>
    <w:rsid w:val="00F56075"/>
  </w:style>
  <w:style w:type="paragraph" w:styleId="af0">
    <w:name w:val="caption"/>
    <w:basedOn w:val="a"/>
    <w:next w:val="a"/>
    <w:qFormat/>
    <w:rsid w:val="00F56075"/>
    <w:pPr>
      <w:ind w:left="850" w:hanging="850"/>
      <w:jc w:val="center"/>
    </w:pPr>
    <w:rPr>
      <w:b/>
      <w:bCs/>
      <w:szCs w:val="24"/>
      <w:lang w:eastAsia="en-US"/>
    </w:rPr>
  </w:style>
  <w:style w:type="paragraph" w:styleId="af1">
    <w:name w:val="table of figures"/>
    <w:basedOn w:val="a"/>
    <w:next w:val="a"/>
    <w:rsid w:val="00F56075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af2">
    <w:name w:val="Table Grid"/>
    <w:basedOn w:val="a1"/>
    <w:uiPriority w:val="59"/>
    <w:rsid w:val="00F5607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3">
    <w:name w:val="endnote text"/>
    <w:basedOn w:val="a"/>
    <w:link w:val="Char3"/>
    <w:rsid w:val="00F56075"/>
    <w:pPr>
      <w:spacing w:line="360" w:lineRule="auto"/>
    </w:pPr>
    <w:rPr>
      <w:szCs w:val="24"/>
      <w:lang w:val="en-GB" w:eastAsia="ar-SA"/>
    </w:rPr>
  </w:style>
  <w:style w:type="character" w:customStyle="1" w:styleId="Char3">
    <w:name w:val="尾注文本 Char"/>
    <w:basedOn w:val="a0"/>
    <w:link w:val="af3"/>
    <w:rsid w:val="00F56075"/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ar-SA"/>
    </w:rPr>
  </w:style>
  <w:style w:type="character" w:styleId="af4">
    <w:name w:val="endnote reference"/>
    <w:basedOn w:val="a0"/>
    <w:rsid w:val="00F56075"/>
    <w:rPr>
      <w:vertAlign w:val="superscript"/>
    </w:rPr>
  </w:style>
  <w:style w:type="paragraph" w:styleId="af5">
    <w:name w:val="footer"/>
    <w:basedOn w:val="a"/>
    <w:link w:val="Char4"/>
    <w:uiPriority w:val="99"/>
    <w:rsid w:val="00F5607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4">
    <w:name w:val="页脚 Char"/>
    <w:basedOn w:val="a0"/>
    <w:link w:val="af5"/>
    <w:uiPriority w:val="99"/>
    <w:rsid w:val="00F5607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f6">
    <w:name w:val="page number"/>
    <w:basedOn w:val="a0"/>
    <w:rsid w:val="00F56075"/>
  </w:style>
  <w:style w:type="paragraph" w:styleId="af7">
    <w:name w:val="header"/>
    <w:basedOn w:val="a"/>
    <w:link w:val="Char5"/>
    <w:uiPriority w:val="99"/>
    <w:rsid w:val="00F56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5">
    <w:name w:val="页眉 Char"/>
    <w:basedOn w:val="a0"/>
    <w:link w:val="af7"/>
    <w:uiPriority w:val="99"/>
    <w:rsid w:val="00F5607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f8">
    <w:name w:val="Body Text"/>
    <w:link w:val="Char6"/>
    <w:rsid w:val="00F56075"/>
    <w:pPr>
      <w:spacing w:after="120" w:line="340" w:lineRule="atLeast"/>
      <w:jc w:val="both"/>
    </w:pPr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har6">
    <w:name w:val="正文文本 Char"/>
    <w:basedOn w:val="a0"/>
    <w:link w:val="af8"/>
    <w:rsid w:val="00F56075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F56075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character" w:styleId="af9">
    <w:name w:val="Placeholder Text"/>
    <w:basedOn w:val="a0"/>
    <w:uiPriority w:val="99"/>
    <w:semiHidden/>
    <w:rsid w:val="00F56075"/>
    <w:rPr>
      <w:color w:val="808080"/>
    </w:rPr>
  </w:style>
  <w:style w:type="paragraph" w:customStyle="1" w:styleId="MDPIheadercitation">
    <w:name w:val="MDPI_header_citation"/>
    <w:basedOn w:val="MDPI62Acknowledgments"/>
    <w:rsid w:val="00F5607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F56075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footer">
    <w:name w:val="M_footer"/>
    <w:qFormat/>
    <w:rsid w:val="00F56075"/>
    <w:pPr>
      <w:spacing w:before="120"/>
      <w:jc w:val="center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footerfirstpage">
    <w:name w:val="M_footer_firstpage"/>
    <w:basedOn w:val="Mfooter"/>
    <w:qFormat/>
    <w:rsid w:val="00F56075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56075"/>
    <w:pPr>
      <w:jc w:val="right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Acknowledgments">
    <w:name w:val="M_Acknowledgments"/>
    <w:qFormat/>
    <w:rsid w:val="00F56075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DPI32textnoindent">
    <w:name w:val="MDPI_3.2_text_no_indent"/>
    <w:basedOn w:val="MDPI31text"/>
    <w:qFormat/>
    <w:rsid w:val="00F56075"/>
    <w:pPr>
      <w:ind w:firstLine="0"/>
    </w:pPr>
  </w:style>
  <w:style w:type="paragraph" w:customStyle="1" w:styleId="MDPI33textspaceafter">
    <w:name w:val="MDPI_3.3_text_space_after"/>
    <w:basedOn w:val="MDPI31text"/>
    <w:qFormat/>
    <w:rsid w:val="00F56075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F56075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F56075"/>
    <w:pPr>
      <w:spacing w:after="120"/>
    </w:pPr>
  </w:style>
  <w:style w:type="paragraph" w:customStyle="1" w:styleId="MDPI36textafterlist">
    <w:name w:val="MDPI_3.6_text_after_list"/>
    <w:basedOn w:val="MDPI31text"/>
    <w:qFormat/>
    <w:rsid w:val="00F56075"/>
    <w:pPr>
      <w:spacing w:before="120"/>
    </w:pPr>
  </w:style>
  <w:style w:type="paragraph" w:customStyle="1" w:styleId="MDPI37itemize">
    <w:name w:val="MDPI_3.7_itemize"/>
    <w:basedOn w:val="MDPI31text"/>
    <w:qFormat/>
    <w:rsid w:val="00F56075"/>
    <w:pPr>
      <w:numPr>
        <w:numId w:val="11"/>
      </w:numPr>
      <w:ind w:left="425" w:hanging="425"/>
    </w:pPr>
  </w:style>
  <w:style w:type="paragraph" w:customStyle="1" w:styleId="MDPI38bullet">
    <w:name w:val="MDPI_3.8_bullet"/>
    <w:basedOn w:val="MDPI31text"/>
    <w:qFormat/>
    <w:rsid w:val="00F56075"/>
    <w:pPr>
      <w:numPr>
        <w:numId w:val="1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F56075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F56075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F56075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F56075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F56075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F56075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F56075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F56075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F56075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F56075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F56075"/>
  </w:style>
  <w:style w:type="paragraph" w:customStyle="1" w:styleId="MDPI72Copyright">
    <w:name w:val="MDPI_7.2_Copyright"/>
    <w:basedOn w:val="MDPI71References"/>
    <w:qFormat/>
    <w:rsid w:val="00F56075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F56075"/>
    <w:pPr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F56075"/>
    <w:rPr>
      <w:i/>
    </w:rPr>
  </w:style>
  <w:style w:type="paragraph" w:customStyle="1" w:styleId="MDPI82proof">
    <w:name w:val="MDPI_8.2_proof"/>
    <w:basedOn w:val="MDPI32textnoindent"/>
    <w:qFormat/>
    <w:rsid w:val="00F56075"/>
  </w:style>
  <w:style w:type="paragraph" w:customStyle="1" w:styleId="MDPIfooter">
    <w:name w:val="MDPI_footer"/>
    <w:qFormat/>
    <w:rsid w:val="00F56075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qFormat/>
    <w:rsid w:val="00F5607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F56075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F56075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F56075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F56075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F56075"/>
    <w:pPr>
      <w:numPr>
        <w:numId w:val="1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F56075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411onetablecaption">
    <w:name w:val="MDPI_4.1.1_one_table_caption"/>
    <w:basedOn w:val="a"/>
    <w:qFormat/>
    <w:rsid w:val="00F56075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a"/>
    <w:qFormat/>
    <w:rsid w:val="00F56075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F56075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F56075"/>
    <w:pPr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TDisplayEquation">
    <w:name w:val="MTDisplayEquation"/>
    <w:basedOn w:val="a"/>
    <w:next w:val="a"/>
    <w:link w:val="MTDisplayEquation0"/>
    <w:rsid w:val="00F56075"/>
    <w:pPr>
      <w:tabs>
        <w:tab w:val="center" w:pos="4420"/>
        <w:tab w:val="right" w:pos="8840"/>
      </w:tabs>
      <w:spacing w:line="240" w:lineRule="auto"/>
    </w:pPr>
    <w:rPr>
      <w:szCs w:val="24"/>
    </w:rPr>
  </w:style>
  <w:style w:type="character" w:customStyle="1" w:styleId="MTDisplayEquation0">
    <w:name w:val="MTDisplayEquation 字符"/>
    <w:basedOn w:val="a0"/>
    <w:link w:val="MTDisplayEquation"/>
    <w:rsid w:val="00F56075"/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</w:rPr>
  </w:style>
  <w:style w:type="table" w:customStyle="1" w:styleId="30">
    <w:name w:val="网格型3"/>
    <w:basedOn w:val="a1"/>
    <w:next w:val="af2"/>
    <w:uiPriority w:val="59"/>
    <w:rsid w:val="00F5607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ed53ac33-acf7-47d2-a159-a17297a0c9e5">Table 3.DOCX</DocumentId>
    <TitleName xmlns="ed53ac33-acf7-47d2-a159-a17297a0c9e5">Table 3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C945F9FD-EEAD-4661-A6F3-16E78777DCD9}"/>
</file>

<file path=customXml/itemProps2.xml><?xml version="1.0" encoding="utf-8"?>
<ds:datastoreItem xmlns:ds="http://schemas.openxmlformats.org/officeDocument/2006/customXml" ds:itemID="{4CE8F511-6407-47CD-9CF4-853281B8E3DB}"/>
</file>

<file path=customXml/itemProps3.xml><?xml version="1.0" encoding="utf-8"?>
<ds:datastoreItem xmlns:ds="http://schemas.openxmlformats.org/officeDocument/2006/customXml" ds:itemID="{B8CA57C5-40DA-43CF-BC46-FFA0E590CC39}"/>
</file>

<file path=customXml/itemProps4.xml><?xml version="1.0" encoding="utf-8"?>
<ds:datastoreItem xmlns:ds="http://schemas.openxmlformats.org/officeDocument/2006/customXml" ds:itemID="{4A75A238-2612-41BD-A6CE-C1736D6C0E9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6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innet</dc:creator>
  <cp:keywords/>
  <dc:description/>
  <cp:lastModifiedBy>FengHui</cp:lastModifiedBy>
  <cp:revision>74</cp:revision>
  <dcterms:created xsi:type="dcterms:W3CDTF">2016-11-20T02:52:00Z</dcterms:created>
  <dcterms:modified xsi:type="dcterms:W3CDTF">2017-04-06T03:40:00Z</dcterms:modified>
</cp:coreProperties>
</file>